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E3989F" w14:textId="77777777" w:rsidR="00CE6458" w:rsidRDefault="005843CD">
      <w:r>
        <w:t>Table 1. Enriched pathways for GSE183071 COVID-19 dataset</w:t>
      </w:r>
      <w:bookmarkStart w:id="0" w:name="_GoBack"/>
      <w:bookmarkEnd w:id="0"/>
      <w:r>
        <w:t xml:space="preserve"> DEGs.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8440"/>
        <w:gridCol w:w="1300"/>
      </w:tblGrid>
      <w:tr w:rsidR="005843CD" w:rsidRPr="005843CD" w14:paraId="2F7CE542" w14:textId="77777777" w:rsidTr="005843CD">
        <w:trPr>
          <w:trHeight w:val="38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078B" w14:textId="77777777" w:rsidR="005843CD" w:rsidRPr="005843CD" w:rsidRDefault="005843CD" w:rsidP="005843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843C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Enriched Pathwa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3C09" w14:textId="77777777" w:rsidR="005843CD" w:rsidRPr="005843CD" w:rsidRDefault="005843CD" w:rsidP="005843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843C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-values</w:t>
            </w:r>
          </w:p>
        </w:tc>
      </w:tr>
      <w:tr w:rsidR="005843CD" w:rsidRPr="005843CD" w14:paraId="0F4FE85E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F376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010_MAPK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DFF8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5185438A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0544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060_Cytokine-cytokine_receptor_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AE24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155EA692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E246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064_NF-kappa_B_signaling_pathway_-_Homo_sapiens_(hum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4270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249C06AE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F2D9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145_Phagos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576F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395B92D0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1462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151_PI3K-Akt_signaling_pathway_-_Homo_sapiens_(hum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BEE8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4CE0495E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08D0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210_Apopt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BF79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2380DB98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6EC4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380_Osteoclast_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A51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498F5DFE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2BB7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514_Cell_adhesion_molecules_(CAM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C8A0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782B4E51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B823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12_Antigen_processing_and_presen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C88C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5A787574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60C1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20_Toll-like_receptor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922C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15D6DD7D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CA51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30_Jak-STAT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63D6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00EDC2CD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C898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40_Hematopoietic_cell_line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544C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2B1A89F6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E81F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50_Natural_killer_cell_mediated_cytotox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C933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234F382C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7384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60_T_cell_receptor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5DEF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2EF70539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B91E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62_B_cell_receptor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892B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7067BF7D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23F0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68_TNF_signaling_pathway_-_Homo_sapiens_(hum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8BED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E-20</w:t>
            </w:r>
          </w:p>
        </w:tc>
      </w:tr>
      <w:tr w:rsidR="005843CD" w:rsidRPr="005843CD" w14:paraId="767BCC78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07AF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068_FoxO_signaling_pathway_-_Homo_sapiens_(hum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A65C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1E-19</w:t>
            </w:r>
          </w:p>
        </w:tc>
      </w:tr>
      <w:tr w:rsidR="005843CD" w:rsidRPr="005843CD" w14:paraId="2962EEA6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0884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722_Neurotrophin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702B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1E-19</w:t>
            </w:r>
          </w:p>
        </w:tc>
      </w:tr>
      <w:tr w:rsidR="005843CD" w:rsidRPr="005843CD" w14:paraId="0FD8C23C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25A7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917_Prolactin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5F38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6E-16</w:t>
            </w:r>
          </w:p>
        </w:tc>
      </w:tr>
      <w:tr w:rsidR="005843CD" w:rsidRPr="005843CD" w14:paraId="183F1C5C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37F0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920_Adipocytokine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B83E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6E-16</w:t>
            </w:r>
          </w:p>
        </w:tc>
      </w:tr>
      <w:tr w:rsidR="005843CD" w:rsidRPr="005843CD" w14:paraId="618197FF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B63C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015_Rap1_signaling_pathway_-_Homo_sapiens_(hum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FA34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8E-14</w:t>
            </w:r>
          </w:p>
        </w:tc>
      </w:tr>
      <w:tr w:rsidR="005843CD" w:rsidRPr="005843CD" w14:paraId="3AF2BF48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FC2F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810_Regulation_of_actin_cytoskelet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7C26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8E-14</w:t>
            </w:r>
          </w:p>
        </w:tc>
      </w:tr>
      <w:tr w:rsidR="005843CD" w:rsidRPr="005843CD" w14:paraId="0D13D517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0234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014_Ras_signaling_pathway_-_Homo_sapiens_(hum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3E95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5E-13</w:t>
            </w:r>
          </w:p>
        </w:tc>
      </w:tr>
      <w:tr w:rsidR="005843CD" w:rsidRPr="005843CD" w14:paraId="119A62F6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89AE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066_HIF-1_signaling_pathway_-_Homo_sapiens_(hum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A623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5E-13</w:t>
            </w:r>
          </w:p>
        </w:tc>
      </w:tr>
      <w:tr w:rsidR="005843CD" w:rsidRPr="005843CD" w14:paraId="5F0B22B7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2D77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70_Leukocyte_transendothelial_mig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0D9D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5E-13</w:t>
            </w:r>
          </w:p>
        </w:tc>
      </w:tr>
      <w:tr w:rsidR="005843CD" w:rsidRPr="005843CD" w14:paraId="3668B4E7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A8C9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071_Sphingolipid_signaling_pathway_-_Homo_sapiens_(hum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0CD9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E-11</w:t>
            </w:r>
          </w:p>
        </w:tc>
      </w:tr>
      <w:tr w:rsidR="005843CD" w:rsidRPr="005843CD" w14:paraId="25DF2159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D41D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510_Focal_adhe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4057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E-11</w:t>
            </w:r>
          </w:p>
        </w:tc>
      </w:tr>
      <w:tr w:rsidR="005843CD" w:rsidRPr="005843CD" w14:paraId="19D7373A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21B4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21_NOD-like_receptor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F671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E-11</w:t>
            </w:r>
          </w:p>
        </w:tc>
      </w:tr>
      <w:tr w:rsidR="005843CD" w:rsidRPr="005843CD" w14:paraId="68F1D425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6E61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550_Signaling_pathways_regulating_pluripotency_of_stem_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75EC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1E-10</w:t>
            </w:r>
          </w:p>
        </w:tc>
      </w:tr>
      <w:tr w:rsidR="005843CD" w:rsidRPr="005843CD" w14:paraId="7DF4F916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817C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10_Complement_and_coagulation_casca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370E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1E-10</w:t>
            </w:r>
          </w:p>
        </w:tc>
      </w:tr>
      <w:tr w:rsidR="005843CD" w:rsidRPr="005843CD" w14:paraId="479B9750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BB80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22_RIG-I-like_receptor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F6BD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1E-10</w:t>
            </w:r>
          </w:p>
        </w:tc>
      </w:tr>
      <w:tr w:rsidR="005843CD" w:rsidRPr="005843CD" w14:paraId="1BE482C7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AC0F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370_VEGF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86AD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9E-09</w:t>
            </w:r>
          </w:p>
        </w:tc>
      </w:tr>
      <w:tr w:rsidR="005843CD" w:rsidRPr="005843CD" w14:paraId="35E7E929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BD4C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11_Platelet_act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DE81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9E-09</w:t>
            </w:r>
          </w:p>
        </w:tc>
      </w:tr>
      <w:tr w:rsidR="005843CD" w:rsidRPr="005843CD" w14:paraId="469E8A79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8BC2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72_Intestinal_immune_network_for_IgA_pro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5E5B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8E-08</w:t>
            </w:r>
          </w:p>
        </w:tc>
      </w:tr>
      <w:tr w:rsidR="005843CD" w:rsidRPr="005843CD" w14:paraId="7EEDF7FD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0D63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64_Fc_epsilon_RI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691C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1E-08</w:t>
            </w:r>
          </w:p>
        </w:tc>
      </w:tr>
      <w:tr w:rsidR="005843CD" w:rsidRPr="005843CD" w14:paraId="247AAA4F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942F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115_p53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840D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6E-07</w:t>
            </w:r>
          </w:p>
        </w:tc>
      </w:tr>
      <w:tr w:rsidR="005843CD" w:rsidRPr="005843CD" w14:paraId="162A7232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6C66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360_Axon_guid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3469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6E-07</w:t>
            </w:r>
          </w:p>
        </w:tc>
      </w:tr>
      <w:tr w:rsidR="005843CD" w:rsidRPr="005843CD" w14:paraId="7801E882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97AA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919_Thyroid_hormone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5B1B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6E-07</w:t>
            </w:r>
          </w:p>
        </w:tc>
      </w:tr>
      <w:tr w:rsidR="005843CD" w:rsidRPr="005843CD" w14:paraId="0BDFF213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AAED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921_Oxytocin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2EEB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6E-07</w:t>
            </w:r>
          </w:p>
        </w:tc>
      </w:tr>
      <w:tr w:rsidR="005843CD" w:rsidRPr="005843CD" w14:paraId="6B79ED87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6A64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012_ErbB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4D99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6E-06</w:t>
            </w:r>
          </w:p>
        </w:tc>
      </w:tr>
      <w:tr w:rsidR="005843CD" w:rsidRPr="005843CD" w14:paraId="66A44189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3321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KEGG_04072_Phospholipase_D_signaling_pathway_-_Homo_sapiens_(hum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3FCC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8E-05</w:t>
            </w:r>
          </w:p>
        </w:tc>
      </w:tr>
      <w:tr w:rsidR="005843CD" w:rsidRPr="005843CD" w14:paraId="5CFD8A0D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0919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310_Wnt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E63D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8E-05</w:t>
            </w:r>
          </w:p>
        </w:tc>
      </w:tr>
      <w:tr w:rsidR="005843CD" w:rsidRPr="005843CD" w14:paraId="4AC0D254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F10A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350_TGF-beta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B7B7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8E-05</w:t>
            </w:r>
          </w:p>
        </w:tc>
      </w:tr>
      <w:tr w:rsidR="005843CD" w:rsidRPr="005843CD" w14:paraId="7E3A303A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BB1A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392_Hippo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C56F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8E-05</w:t>
            </w:r>
          </w:p>
        </w:tc>
      </w:tr>
      <w:tr w:rsidR="005843CD" w:rsidRPr="005843CD" w14:paraId="6F023613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197C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520_Adherens_jun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59A1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8E-05</w:t>
            </w:r>
          </w:p>
        </w:tc>
      </w:tr>
      <w:tr w:rsidR="005843CD" w:rsidRPr="005843CD" w14:paraId="49FBB3C7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66C5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750_Inflammatory_mediator_regulation_of_TRP_chann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74BF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8E-05</w:t>
            </w:r>
          </w:p>
        </w:tc>
      </w:tr>
      <w:tr w:rsidR="005843CD" w:rsidRPr="005843CD" w14:paraId="0A74EAC5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C4D0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23_Cytosolic_DNA-sens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5281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E-04</w:t>
            </w:r>
          </w:p>
        </w:tc>
      </w:tr>
      <w:tr w:rsidR="005843CD" w:rsidRPr="005843CD" w14:paraId="73AC7166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3B1E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110_Cell_cy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C68A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8E-04</w:t>
            </w:r>
          </w:p>
        </w:tc>
      </w:tr>
      <w:tr w:rsidR="005843CD" w:rsidRPr="005843CD" w14:paraId="73C4D4F6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4B05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512_ECM-receptor_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C720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8E-04</w:t>
            </w:r>
          </w:p>
        </w:tc>
      </w:tr>
      <w:tr w:rsidR="005843CD" w:rsidRPr="005843CD" w14:paraId="0093CB62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E65D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912_GnRH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6782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8E-04</w:t>
            </w:r>
          </w:p>
        </w:tc>
      </w:tr>
      <w:tr w:rsidR="005843CD" w:rsidRPr="005843CD" w14:paraId="53239E03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2A52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3050_Proteas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5CB7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E-03</w:t>
            </w:r>
          </w:p>
        </w:tc>
      </w:tr>
      <w:tr w:rsidR="005843CD" w:rsidRPr="005843CD" w14:paraId="2CFCE041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C883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024_cAMP_signaling_pathway_-_Homo_sapiens_(hum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00E3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E-03</w:t>
            </w:r>
          </w:p>
        </w:tc>
      </w:tr>
      <w:tr w:rsidR="005843CD" w:rsidRPr="005843CD" w14:paraId="7CD4A878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E4A4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211_Longevity_regulat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6F45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E-03</w:t>
            </w:r>
          </w:p>
        </w:tc>
      </w:tr>
      <w:tr w:rsidR="005843CD" w:rsidRPr="005843CD" w14:paraId="1D5B3BD8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EDEC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540_Gap_jun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209E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E-03</w:t>
            </w:r>
          </w:p>
        </w:tc>
      </w:tr>
      <w:tr w:rsidR="005843CD" w:rsidRPr="005843CD" w14:paraId="5DDDCF8D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9D44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666_Fc_gamma_R-mediated_phagocyt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24B4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E-03</w:t>
            </w:r>
          </w:p>
        </w:tc>
      </w:tr>
      <w:tr w:rsidR="005843CD" w:rsidRPr="005843CD" w14:paraId="4F96D7AD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3CF9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910_Insulin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F3BF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E-03</w:t>
            </w:r>
          </w:p>
        </w:tc>
      </w:tr>
      <w:tr w:rsidR="005843CD" w:rsidRPr="005843CD" w14:paraId="5A685C33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FA43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915_Estrogen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C432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E-03</w:t>
            </w:r>
          </w:p>
        </w:tc>
      </w:tr>
      <w:tr w:rsidR="005843CD" w:rsidRPr="005843CD" w14:paraId="01F3AA79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E68B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0230_Purin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5BE2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3E-03</w:t>
            </w:r>
          </w:p>
        </w:tc>
      </w:tr>
      <w:tr w:rsidR="005843CD" w:rsidRPr="005843CD" w14:paraId="32B87043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8E5D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022_cGMP-PKG_signaling_pathway_-_Homo_sapiens_(hum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7EA6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3E-03</w:t>
            </w:r>
          </w:p>
        </w:tc>
      </w:tr>
      <w:tr w:rsidR="005843CD" w:rsidRPr="005843CD" w14:paraId="17313957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7887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120_Ubiquitin_mediated_proteoly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CA1A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3E-03</w:t>
            </w:r>
          </w:p>
        </w:tc>
      </w:tr>
      <w:tr w:rsidR="005843CD" w:rsidRPr="005843CD" w14:paraId="29FF7B1E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75AD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140_Regulation_of_autopha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5B18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3E-03</w:t>
            </w:r>
          </w:p>
        </w:tc>
      </w:tr>
      <w:tr w:rsidR="005843CD" w:rsidRPr="005843CD" w14:paraId="269C89F5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E7BE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141_Protein_processing_in_endoplasmic_reticu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468E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3E-03</w:t>
            </w:r>
          </w:p>
        </w:tc>
      </w:tr>
      <w:tr w:rsidR="005843CD" w:rsidRPr="005843CD" w14:paraId="495D51ED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43B5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371_Apelin_signaling_pathway_-_Homo_sapiens_(hum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706F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3E-03</w:t>
            </w:r>
          </w:p>
        </w:tc>
      </w:tr>
      <w:tr w:rsidR="005843CD" w:rsidRPr="005843CD" w14:paraId="5AA23881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D7D4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916_Melanogen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949E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3E-03</w:t>
            </w:r>
          </w:p>
        </w:tc>
      </w:tr>
      <w:tr w:rsidR="005843CD" w:rsidRPr="005843CD" w14:paraId="0CE1091A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952A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020_Calcium_signaling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401A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7E-02</w:t>
            </w:r>
          </w:p>
        </w:tc>
      </w:tr>
      <w:tr w:rsidR="005843CD" w:rsidRPr="005843CD" w14:paraId="3FC81E5F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F467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080_Neuroactive_ligand-receptor_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D19B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7E-02</w:t>
            </w:r>
          </w:p>
        </w:tc>
      </w:tr>
      <w:tr w:rsidR="005843CD" w:rsidRPr="005843CD" w14:paraId="168F2080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EE09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144_Endocyt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D312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7E-02</w:t>
            </w:r>
          </w:p>
        </w:tc>
      </w:tr>
      <w:tr w:rsidR="005843CD" w:rsidRPr="005843CD" w14:paraId="4CF11166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8281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261_Adrenergic_signaling_in_cardiomy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4496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7E-02</w:t>
            </w:r>
          </w:p>
        </w:tc>
      </w:tr>
      <w:tr w:rsidR="005843CD" w:rsidRPr="005843CD" w14:paraId="0E85B5CC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46E7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530_Tight_jun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E562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7E-02</w:t>
            </w:r>
          </w:p>
        </w:tc>
      </w:tr>
      <w:tr w:rsidR="005843CD" w:rsidRPr="005843CD" w14:paraId="4319BB3C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1ABE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723_Retrograde_endocannabinoid_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B761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7E-02</w:t>
            </w:r>
          </w:p>
        </w:tc>
      </w:tr>
      <w:tr w:rsidR="005843CD" w:rsidRPr="005843CD" w14:paraId="580C83B4" w14:textId="77777777" w:rsidTr="005843CD">
        <w:trPr>
          <w:trHeight w:val="300"/>
        </w:trPr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D313" w14:textId="77777777" w:rsidR="005843CD" w:rsidRPr="005843CD" w:rsidRDefault="005843CD" w:rsidP="005843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GG_04914_Progesterone-mediated_oocyte_matu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576B" w14:textId="77777777" w:rsidR="005843CD" w:rsidRPr="005843CD" w:rsidRDefault="005843CD" w:rsidP="005843C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843C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7E-02</w:t>
            </w:r>
          </w:p>
        </w:tc>
      </w:tr>
    </w:tbl>
    <w:p w14:paraId="73257671" w14:textId="77777777" w:rsidR="005843CD" w:rsidRDefault="005843CD"/>
    <w:p w14:paraId="7F3DB606" w14:textId="77777777" w:rsidR="005843CD" w:rsidRDefault="005843CD"/>
    <w:sectPr w:rsidR="005843CD" w:rsidSect="00D53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3CD"/>
    <w:rsid w:val="00236179"/>
    <w:rsid w:val="00356BE1"/>
    <w:rsid w:val="005843CD"/>
    <w:rsid w:val="00BA08EA"/>
    <w:rsid w:val="00CE6458"/>
    <w:rsid w:val="00D537F3"/>
    <w:rsid w:val="00E4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0ACD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9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267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09T09:36:00Z</dcterms:created>
  <dcterms:modified xsi:type="dcterms:W3CDTF">2022-03-09T09:38:00Z</dcterms:modified>
</cp:coreProperties>
</file>